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Additional file 1: Map showing the geographic coverage of the Northern Congenital Abnormality Survey (NorCAS) (shaded area)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drawing>
          <wp:inline distT="0" distB="0" distL="0" distR="0">
            <wp:extent cx="4343400" cy="62255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6225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1T14:14:00Z</dcterms:created>
  <dc:creator>nsh63</dc:creator>
  <dc:description/>
  <cp:keywords/>
  <dc:language>en-US</dc:language>
  <cp:lastModifiedBy>nsh63</cp:lastModifiedBy>
  <dcterms:modified xsi:type="dcterms:W3CDTF">2009-10-14T12:38:00Z</dcterms:modified>
  <cp:revision>3</cp:revision>
  <dc:subject/>
  <dc:title>Additional material</dc:title>
</cp:coreProperties>
</file>